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B71CC" w14:textId="157C95AA" w:rsidR="00296CFF" w:rsidRPr="003F6FD9" w:rsidRDefault="008A04CE" w:rsidP="00E1153B">
      <w:pPr>
        <w:spacing w:line="480" w:lineRule="auto"/>
        <w:jc w:val="center"/>
        <w:rPr>
          <w:rFonts w:ascii="Times New Roman" w:hAnsi="Times New Roman" w:cs="Times New Roman"/>
          <w:color w:val="262626" w:themeColor="text1" w:themeTint="D9"/>
          <w:kern w:val="24"/>
          <w:sz w:val="22"/>
        </w:rPr>
      </w:pPr>
      <w:r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>Table S</w:t>
      </w:r>
      <w:r w:rsidR="00CF6B83"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>1</w:t>
      </w:r>
      <w:r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 xml:space="preserve"> </w:t>
      </w:r>
      <w:r w:rsidR="00F617D6"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 xml:space="preserve">strains, </w:t>
      </w:r>
      <w:r w:rsidR="00A863FC"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>plasmid</w:t>
      </w:r>
      <w:r w:rsidR="00F617D6"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>s</w:t>
      </w:r>
      <w:r w:rsidR="00A863FC"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 xml:space="preserve"> and phage</w:t>
      </w:r>
      <w:r w:rsidR="00F617D6"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>s</w:t>
      </w:r>
      <w:r w:rsidR="00A863FC"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 xml:space="preserve"> </w:t>
      </w:r>
      <w:r w:rsidRPr="003F6FD9">
        <w:rPr>
          <w:rFonts w:ascii="Times New Roman" w:hAnsi="Times New Roman" w:cs="Times New Roman"/>
          <w:color w:val="262626" w:themeColor="text1" w:themeTint="D9"/>
          <w:kern w:val="24"/>
          <w:sz w:val="22"/>
        </w:rPr>
        <w:t>used in this study</w:t>
      </w:r>
      <w:bookmarkStart w:id="0" w:name="_GoBack"/>
      <w:bookmarkEnd w:id="0"/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2124"/>
        <w:gridCol w:w="1982"/>
        <w:gridCol w:w="2773"/>
      </w:tblGrid>
      <w:tr w:rsidR="00A863FC" w:rsidRPr="003F6FD9" w14:paraId="16B80420" w14:textId="3FFBDD4E" w:rsidTr="00237846">
        <w:trPr>
          <w:jc w:val="center"/>
        </w:trPr>
        <w:tc>
          <w:tcPr>
            <w:tcW w:w="1417" w:type="dxa"/>
          </w:tcPr>
          <w:p w14:paraId="4B40AB41" w14:textId="4B72D6CA" w:rsidR="00A863FC" w:rsidRPr="003F6FD9" w:rsidRDefault="00A863F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2124" w:type="dxa"/>
          </w:tcPr>
          <w:p w14:paraId="0AF6A7C5" w14:textId="75FB4206" w:rsidR="00A863FC" w:rsidRPr="003F6FD9" w:rsidRDefault="00F617D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type</w:t>
            </w:r>
          </w:p>
        </w:tc>
        <w:tc>
          <w:tcPr>
            <w:tcW w:w="1982" w:type="dxa"/>
          </w:tcPr>
          <w:p w14:paraId="54AF7225" w14:textId="11C5442A" w:rsidR="00A863FC" w:rsidRPr="003F6FD9" w:rsidRDefault="002401ED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 xml:space="preserve">GenBank </w:t>
            </w:r>
            <w:r w:rsidR="00F617D6"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No.</w:t>
            </w:r>
          </w:p>
        </w:tc>
        <w:tc>
          <w:tcPr>
            <w:tcW w:w="2773" w:type="dxa"/>
          </w:tcPr>
          <w:p w14:paraId="3C65BD12" w14:textId="108196C4" w:rsidR="00A863FC" w:rsidRPr="003F6FD9" w:rsidRDefault="00F617D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ources</w:t>
            </w:r>
          </w:p>
        </w:tc>
      </w:tr>
      <w:tr w:rsidR="00A863FC" w:rsidRPr="003F6FD9" w14:paraId="5D77697B" w14:textId="26133D2C" w:rsidTr="00237846">
        <w:trPr>
          <w:jc w:val="center"/>
        </w:trPr>
        <w:tc>
          <w:tcPr>
            <w:tcW w:w="1417" w:type="dxa"/>
          </w:tcPr>
          <w:p w14:paraId="360E7827" w14:textId="4F53B656" w:rsidR="00A863FC" w:rsidRPr="003F6FD9" w:rsidRDefault="00F617D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rains</w:t>
            </w:r>
          </w:p>
        </w:tc>
        <w:tc>
          <w:tcPr>
            <w:tcW w:w="2124" w:type="dxa"/>
          </w:tcPr>
          <w:p w14:paraId="642438D9" w14:textId="77777777" w:rsidR="00A863FC" w:rsidRPr="003F6FD9" w:rsidRDefault="00A863FC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1982" w:type="dxa"/>
          </w:tcPr>
          <w:p w14:paraId="5CA5BE03" w14:textId="77777777" w:rsidR="00A863FC" w:rsidRPr="003F6FD9" w:rsidRDefault="00A863F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2773" w:type="dxa"/>
          </w:tcPr>
          <w:p w14:paraId="4B1E8E76" w14:textId="77777777" w:rsidR="00A863FC" w:rsidRPr="003F6FD9" w:rsidRDefault="00A863F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</w:tr>
      <w:tr w:rsidR="008E5E42" w:rsidRPr="003F6FD9" w14:paraId="5F53516A" w14:textId="77777777" w:rsidTr="00237846">
        <w:trPr>
          <w:jc w:val="center"/>
        </w:trPr>
        <w:tc>
          <w:tcPr>
            <w:tcW w:w="1417" w:type="dxa"/>
          </w:tcPr>
          <w:p w14:paraId="29F73152" w14:textId="3CC03489" w:rsidR="008E5E42" w:rsidRPr="003F6FD9" w:rsidRDefault="008E5E42" w:rsidP="00674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E. coli DH5α</w:t>
            </w:r>
          </w:p>
        </w:tc>
        <w:tc>
          <w:tcPr>
            <w:tcW w:w="2124" w:type="dxa"/>
          </w:tcPr>
          <w:p w14:paraId="0B2BDCED" w14:textId="6A396BFA" w:rsidR="008E5E42" w:rsidRPr="003F6FD9" w:rsidRDefault="00993C31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>-</w:t>
            </w:r>
          </w:p>
        </w:tc>
        <w:tc>
          <w:tcPr>
            <w:tcW w:w="1982" w:type="dxa"/>
          </w:tcPr>
          <w:p w14:paraId="2CC7242D" w14:textId="4CEAE3FE" w:rsidR="008E5E42" w:rsidRPr="003F6FD9" w:rsidRDefault="00993C31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-</w:t>
            </w:r>
          </w:p>
        </w:tc>
        <w:tc>
          <w:tcPr>
            <w:tcW w:w="2773" w:type="dxa"/>
          </w:tcPr>
          <w:p w14:paraId="6EC38F09" w14:textId="1A8F5E86" w:rsidR="008E5E42" w:rsidRPr="003F6FD9" w:rsidRDefault="00993C31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Takara Biomedical Technology (Beijing) Co., Ltd</w:t>
            </w:r>
          </w:p>
        </w:tc>
      </w:tr>
      <w:tr w:rsidR="008E5E42" w:rsidRPr="003F6FD9" w14:paraId="2DDEB438" w14:textId="77777777" w:rsidTr="00237846">
        <w:trPr>
          <w:jc w:val="center"/>
        </w:trPr>
        <w:tc>
          <w:tcPr>
            <w:tcW w:w="1417" w:type="dxa"/>
          </w:tcPr>
          <w:p w14:paraId="1A67472C" w14:textId="21FC3D75" w:rsidR="008E5E42" w:rsidRPr="003F6FD9" w:rsidRDefault="008E5E42" w:rsidP="00674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Kp1604</w:t>
            </w:r>
          </w:p>
        </w:tc>
        <w:tc>
          <w:tcPr>
            <w:tcW w:w="2124" w:type="dxa"/>
          </w:tcPr>
          <w:p w14:paraId="07221989" w14:textId="26321586" w:rsidR="008E5E42" w:rsidRPr="003F6FD9" w:rsidRDefault="000454DF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>K. pneumoniae</w:t>
            </w:r>
            <w:r w:rsidR="002401ED"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 </w:t>
            </w:r>
            <w:r w:rsidR="002401ED" w:rsidRPr="003F6FD9">
              <w:rPr>
                <w:rFonts w:ascii="Times New Roman" w:hAnsi="Times New Roman" w:cs="Times New Roman"/>
                <w:iCs/>
                <w:color w:val="262626" w:themeColor="text1" w:themeTint="D9"/>
                <w:kern w:val="24"/>
                <w:sz w:val="20"/>
                <w:szCs w:val="20"/>
              </w:rPr>
              <w:t>ST412</w:t>
            </w:r>
          </w:p>
        </w:tc>
        <w:tc>
          <w:tcPr>
            <w:tcW w:w="1982" w:type="dxa"/>
          </w:tcPr>
          <w:p w14:paraId="423A593D" w14:textId="6DE3163F" w:rsidR="008E5E42" w:rsidRPr="003F6FD9" w:rsidRDefault="00BC3931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CP0865478</w:t>
            </w:r>
            <w:r w:rsidR="00674E96"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, CP0865479,</w:t>
            </w:r>
            <w:r w:rsidR="00674E96" w:rsidRPr="003F6F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4E96"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CP0865478,</w:t>
            </w:r>
          </w:p>
        </w:tc>
        <w:tc>
          <w:tcPr>
            <w:tcW w:w="2773" w:type="dxa"/>
          </w:tcPr>
          <w:p w14:paraId="537E430A" w14:textId="63B9E3E7" w:rsidR="008E5E42" w:rsidRPr="003F6FD9" w:rsidRDefault="008E5E42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This study</w:t>
            </w:r>
          </w:p>
        </w:tc>
      </w:tr>
      <w:tr w:rsidR="00237846" w:rsidRPr="003F6FD9" w14:paraId="50597301" w14:textId="6E4C17A9" w:rsidTr="00237846">
        <w:trPr>
          <w:jc w:val="center"/>
        </w:trPr>
        <w:tc>
          <w:tcPr>
            <w:tcW w:w="1417" w:type="dxa"/>
          </w:tcPr>
          <w:p w14:paraId="2C830B14" w14:textId="6FB08077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Kp1</w:t>
            </w:r>
          </w:p>
        </w:tc>
        <w:tc>
          <w:tcPr>
            <w:tcW w:w="2124" w:type="dxa"/>
          </w:tcPr>
          <w:p w14:paraId="3A4CD4BC" w14:textId="5F69CC81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K. pneumoniae 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1017</w:t>
            </w:r>
          </w:p>
        </w:tc>
        <w:tc>
          <w:tcPr>
            <w:tcW w:w="1982" w:type="dxa"/>
          </w:tcPr>
          <w:p w14:paraId="3EEE0BFC" w14:textId="3AB61217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CP086285</w:t>
            </w:r>
          </w:p>
        </w:tc>
        <w:tc>
          <w:tcPr>
            <w:tcW w:w="2773" w:type="dxa"/>
          </w:tcPr>
          <w:p w14:paraId="7834A394" w14:textId="706C0298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0CC41095" w14:textId="16746845" w:rsidTr="00237846">
        <w:trPr>
          <w:jc w:val="center"/>
        </w:trPr>
        <w:tc>
          <w:tcPr>
            <w:tcW w:w="1417" w:type="dxa"/>
          </w:tcPr>
          <w:p w14:paraId="129DBE24" w14:textId="613D58F4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Kp36</w:t>
            </w:r>
          </w:p>
        </w:tc>
        <w:tc>
          <w:tcPr>
            <w:tcW w:w="2124" w:type="dxa"/>
          </w:tcPr>
          <w:p w14:paraId="48941736" w14:textId="568886FC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K. pneumoniae 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11</w:t>
            </w:r>
          </w:p>
        </w:tc>
        <w:tc>
          <w:tcPr>
            <w:tcW w:w="1982" w:type="dxa"/>
          </w:tcPr>
          <w:p w14:paraId="59AA6C77" w14:textId="75E0CB2D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CP047192</w:t>
            </w:r>
          </w:p>
        </w:tc>
        <w:tc>
          <w:tcPr>
            <w:tcW w:w="2773" w:type="dxa"/>
          </w:tcPr>
          <w:p w14:paraId="0AD0CA27" w14:textId="7AAC8550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532E1673" w14:textId="06E7FEA8" w:rsidTr="00237846">
        <w:trPr>
          <w:jc w:val="center"/>
        </w:trPr>
        <w:tc>
          <w:tcPr>
            <w:tcW w:w="1417" w:type="dxa"/>
          </w:tcPr>
          <w:p w14:paraId="58BCD056" w14:textId="098A6F12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Kp168</w:t>
            </w:r>
          </w:p>
        </w:tc>
        <w:tc>
          <w:tcPr>
            <w:tcW w:w="2124" w:type="dxa"/>
          </w:tcPr>
          <w:p w14:paraId="5E915386" w14:textId="582135D4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K. pneumoniae 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11</w:t>
            </w:r>
          </w:p>
        </w:tc>
        <w:tc>
          <w:tcPr>
            <w:tcW w:w="1982" w:type="dxa"/>
          </w:tcPr>
          <w:p w14:paraId="53407A9A" w14:textId="4BDF80D9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JAKCWX000000000</w:t>
            </w:r>
          </w:p>
        </w:tc>
        <w:tc>
          <w:tcPr>
            <w:tcW w:w="2773" w:type="dxa"/>
          </w:tcPr>
          <w:p w14:paraId="0D212742" w14:textId="47835742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06F82940" w14:textId="4BEBD99B" w:rsidTr="00237846">
        <w:trPr>
          <w:jc w:val="center"/>
        </w:trPr>
        <w:tc>
          <w:tcPr>
            <w:tcW w:w="1417" w:type="dxa"/>
          </w:tcPr>
          <w:p w14:paraId="2A200994" w14:textId="1ED3C4A2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Kp1231</w:t>
            </w:r>
          </w:p>
        </w:tc>
        <w:tc>
          <w:tcPr>
            <w:tcW w:w="2124" w:type="dxa"/>
          </w:tcPr>
          <w:p w14:paraId="2A1C3767" w14:textId="738FFB19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K. pneumoniae 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15</w:t>
            </w:r>
          </w:p>
        </w:tc>
        <w:tc>
          <w:tcPr>
            <w:tcW w:w="1982" w:type="dxa"/>
          </w:tcPr>
          <w:p w14:paraId="4B93429F" w14:textId="585ED647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SAMN13324146</w:t>
            </w:r>
          </w:p>
        </w:tc>
        <w:tc>
          <w:tcPr>
            <w:tcW w:w="2773" w:type="dxa"/>
          </w:tcPr>
          <w:p w14:paraId="3207E5DA" w14:textId="6D087FDF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Qin et al., 2020</w:t>
            </w:r>
          </w:p>
        </w:tc>
      </w:tr>
      <w:tr w:rsidR="00237846" w:rsidRPr="003F6FD9" w14:paraId="2BB41502" w14:textId="7409AE2A" w:rsidTr="00237846">
        <w:trPr>
          <w:jc w:val="center"/>
        </w:trPr>
        <w:tc>
          <w:tcPr>
            <w:tcW w:w="1417" w:type="dxa"/>
          </w:tcPr>
          <w:p w14:paraId="24612F40" w14:textId="3D2B2C14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Kp5152</w:t>
            </w:r>
          </w:p>
        </w:tc>
        <w:tc>
          <w:tcPr>
            <w:tcW w:w="2124" w:type="dxa"/>
          </w:tcPr>
          <w:p w14:paraId="3F5E82F7" w14:textId="7EF3BC7E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K. pneumoniae 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11</w:t>
            </w:r>
          </w:p>
        </w:tc>
        <w:tc>
          <w:tcPr>
            <w:tcW w:w="1982" w:type="dxa"/>
          </w:tcPr>
          <w:p w14:paraId="34699D09" w14:textId="494F4CA4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CP090462</w:t>
            </w:r>
          </w:p>
        </w:tc>
        <w:tc>
          <w:tcPr>
            <w:tcW w:w="2773" w:type="dxa"/>
          </w:tcPr>
          <w:p w14:paraId="326B7686" w14:textId="5675B703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657A271B" w14:textId="5FAEB07E" w:rsidTr="00237846">
        <w:trPr>
          <w:jc w:val="center"/>
        </w:trPr>
        <w:tc>
          <w:tcPr>
            <w:tcW w:w="1417" w:type="dxa"/>
          </w:tcPr>
          <w:p w14:paraId="4F7CC7EC" w14:textId="3C46E211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Kp6377</w:t>
            </w:r>
          </w:p>
        </w:tc>
        <w:tc>
          <w:tcPr>
            <w:tcW w:w="2124" w:type="dxa"/>
          </w:tcPr>
          <w:p w14:paraId="010E80C7" w14:textId="0D6A2F51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K. pneumoniae 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11</w:t>
            </w:r>
          </w:p>
        </w:tc>
        <w:tc>
          <w:tcPr>
            <w:tcW w:w="1982" w:type="dxa"/>
          </w:tcPr>
          <w:p w14:paraId="49A17DE2" w14:textId="023C0A2C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JAKCWY000000000</w:t>
            </w:r>
          </w:p>
        </w:tc>
        <w:tc>
          <w:tcPr>
            <w:tcW w:w="2773" w:type="dxa"/>
          </w:tcPr>
          <w:p w14:paraId="4BB5CC5B" w14:textId="7CFAE526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7201897E" w14:textId="186D9F32" w:rsidTr="00237846">
        <w:trPr>
          <w:jc w:val="center"/>
        </w:trPr>
        <w:tc>
          <w:tcPr>
            <w:tcW w:w="1417" w:type="dxa"/>
          </w:tcPr>
          <w:p w14:paraId="510EA10E" w14:textId="065B881C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Kp7450</w:t>
            </w:r>
          </w:p>
        </w:tc>
        <w:tc>
          <w:tcPr>
            <w:tcW w:w="2124" w:type="dxa"/>
          </w:tcPr>
          <w:p w14:paraId="39456C54" w14:textId="599BFEC3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>K. pneumoniae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 xml:space="preserve"> ST15</w:t>
            </w:r>
          </w:p>
        </w:tc>
        <w:tc>
          <w:tcPr>
            <w:tcW w:w="1982" w:type="dxa"/>
          </w:tcPr>
          <w:p w14:paraId="37BABFF7" w14:textId="545EDE40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CP090468</w:t>
            </w:r>
          </w:p>
        </w:tc>
        <w:tc>
          <w:tcPr>
            <w:tcW w:w="2773" w:type="dxa"/>
          </w:tcPr>
          <w:p w14:paraId="4080F65D" w14:textId="4035D4B2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23165888" w14:textId="2E782647" w:rsidTr="00237846">
        <w:trPr>
          <w:jc w:val="center"/>
        </w:trPr>
        <w:tc>
          <w:tcPr>
            <w:tcW w:w="1417" w:type="dxa"/>
          </w:tcPr>
          <w:p w14:paraId="176C5A63" w14:textId="00815D29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Kp9226</w:t>
            </w:r>
          </w:p>
        </w:tc>
        <w:tc>
          <w:tcPr>
            <w:tcW w:w="2124" w:type="dxa"/>
          </w:tcPr>
          <w:p w14:paraId="32D433F3" w14:textId="206670B4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K. pneumoniae 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147</w:t>
            </w:r>
          </w:p>
        </w:tc>
        <w:tc>
          <w:tcPr>
            <w:tcW w:w="1982" w:type="dxa"/>
          </w:tcPr>
          <w:p w14:paraId="00BD203D" w14:textId="568113CB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JAKCWZ000000000</w:t>
            </w:r>
          </w:p>
        </w:tc>
        <w:tc>
          <w:tcPr>
            <w:tcW w:w="2773" w:type="dxa"/>
          </w:tcPr>
          <w:p w14:paraId="52613920" w14:textId="6C2D8E19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4CAABAB5" w14:textId="76D95777" w:rsidTr="00237846">
        <w:trPr>
          <w:jc w:val="center"/>
        </w:trPr>
        <w:tc>
          <w:tcPr>
            <w:tcW w:w="1417" w:type="dxa"/>
          </w:tcPr>
          <w:p w14:paraId="2B4F2C0E" w14:textId="7DDFB034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HC001KP3</w:t>
            </w:r>
          </w:p>
        </w:tc>
        <w:tc>
          <w:tcPr>
            <w:tcW w:w="2124" w:type="dxa"/>
            <w:vAlign w:val="center"/>
          </w:tcPr>
          <w:p w14:paraId="1759D5FA" w14:textId="441BD0AB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K. pneumoniae 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34</w:t>
            </w:r>
          </w:p>
        </w:tc>
        <w:tc>
          <w:tcPr>
            <w:tcW w:w="1982" w:type="dxa"/>
          </w:tcPr>
          <w:p w14:paraId="43F74714" w14:textId="30E13BB9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JAKCXA000000000</w:t>
            </w:r>
          </w:p>
        </w:tc>
        <w:tc>
          <w:tcPr>
            <w:tcW w:w="2773" w:type="dxa"/>
          </w:tcPr>
          <w:p w14:paraId="0AFD5E14" w14:textId="2AB14254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3DD290CA" w14:textId="350EE3D5" w:rsidTr="00237846">
        <w:trPr>
          <w:jc w:val="center"/>
        </w:trPr>
        <w:tc>
          <w:tcPr>
            <w:tcW w:w="1417" w:type="dxa"/>
          </w:tcPr>
          <w:p w14:paraId="25BD122F" w14:textId="0977B195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HC001KP5</w:t>
            </w:r>
          </w:p>
        </w:tc>
        <w:tc>
          <w:tcPr>
            <w:tcW w:w="2124" w:type="dxa"/>
            <w:vAlign w:val="center"/>
          </w:tcPr>
          <w:p w14:paraId="616F4973" w14:textId="5EA7E9B4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 xml:space="preserve">K. pneumoniae 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5731</w:t>
            </w:r>
          </w:p>
        </w:tc>
        <w:tc>
          <w:tcPr>
            <w:tcW w:w="1982" w:type="dxa"/>
          </w:tcPr>
          <w:p w14:paraId="3104A130" w14:textId="4BBCEE0A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JAKCXB000000000</w:t>
            </w:r>
          </w:p>
        </w:tc>
        <w:tc>
          <w:tcPr>
            <w:tcW w:w="2773" w:type="dxa"/>
          </w:tcPr>
          <w:p w14:paraId="17472F8F" w14:textId="6D4A640F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368E3FAA" w14:textId="20F837E0" w:rsidTr="00237846">
        <w:trPr>
          <w:jc w:val="center"/>
        </w:trPr>
        <w:tc>
          <w:tcPr>
            <w:tcW w:w="1417" w:type="dxa"/>
          </w:tcPr>
          <w:p w14:paraId="0A9E22AD" w14:textId="4FE4555A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HC001KP6</w:t>
            </w:r>
          </w:p>
        </w:tc>
        <w:tc>
          <w:tcPr>
            <w:tcW w:w="2124" w:type="dxa"/>
            <w:vAlign w:val="center"/>
          </w:tcPr>
          <w:p w14:paraId="6FA50F3A" w14:textId="76897C36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>K. pneumoniae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 xml:space="preserve"> ST70</w:t>
            </w:r>
          </w:p>
        </w:tc>
        <w:tc>
          <w:tcPr>
            <w:tcW w:w="1982" w:type="dxa"/>
          </w:tcPr>
          <w:p w14:paraId="6E5C0D2D" w14:textId="2A04DA90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JAKCXC000000000</w:t>
            </w:r>
          </w:p>
        </w:tc>
        <w:tc>
          <w:tcPr>
            <w:tcW w:w="2773" w:type="dxa"/>
          </w:tcPr>
          <w:p w14:paraId="6D844551" w14:textId="59ED8198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30F11B03" w14:textId="0664366E" w:rsidTr="00237846">
        <w:trPr>
          <w:jc w:val="center"/>
        </w:trPr>
        <w:tc>
          <w:tcPr>
            <w:tcW w:w="1417" w:type="dxa"/>
          </w:tcPr>
          <w:p w14:paraId="795320D0" w14:textId="05AB4EB1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AF001KP3</w:t>
            </w:r>
          </w:p>
        </w:tc>
        <w:tc>
          <w:tcPr>
            <w:tcW w:w="2124" w:type="dxa"/>
            <w:vAlign w:val="center"/>
          </w:tcPr>
          <w:p w14:paraId="051EBDFB" w14:textId="276E4693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>K. pneumoniae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 xml:space="preserve"> ST36</w:t>
            </w:r>
          </w:p>
        </w:tc>
        <w:tc>
          <w:tcPr>
            <w:tcW w:w="1982" w:type="dxa"/>
          </w:tcPr>
          <w:p w14:paraId="2B35228B" w14:textId="1741937E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JAKCXD000000000</w:t>
            </w:r>
          </w:p>
        </w:tc>
        <w:tc>
          <w:tcPr>
            <w:tcW w:w="2773" w:type="dxa"/>
          </w:tcPr>
          <w:p w14:paraId="4D88D321" w14:textId="07917EA9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7DCA8C8D" w14:textId="15188989" w:rsidTr="00237846">
        <w:trPr>
          <w:jc w:val="center"/>
        </w:trPr>
        <w:tc>
          <w:tcPr>
            <w:tcW w:w="1417" w:type="dxa"/>
          </w:tcPr>
          <w:p w14:paraId="2CA60A06" w14:textId="17F68C7C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AF002KP4</w:t>
            </w:r>
          </w:p>
        </w:tc>
        <w:tc>
          <w:tcPr>
            <w:tcW w:w="2124" w:type="dxa"/>
            <w:vAlign w:val="center"/>
          </w:tcPr>
          <w:p w14:paraId="78DB4A0A" w14:textId="034B2EF0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>K. pneumoniae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 xml:space="preserve"> ST1213</w:t>
            </w:r>
          </w:p>
        </w:tc>
        <w:tc>
          <w:tcPr>
            <w:tcW w:w="1982" w:type="dxa"/>
          </w:tcPr>
          <w:p w14:paraId="78B9D6E8" w14:textId="49C3FFB2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JAKCXE000000000</w:t>
            </w:r>
          </w:p>
        </w:tc>
        <w:tc>
          <w:tcPr>
            <w:tcW w:w="2773" w:type="dxa"/>
          </w:tcPr>
          <w:p w14:paraId="6960F980" w14:textId="73B4D615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7846" w:rsidRPr="003F6FD9" w14:paraId="3ECB32C7" w14:textId="48508E33" w:rsidTr="00237846">
        <w:trPr>
          <w:jc w:val="center"/>
        </w:trPr>
        <w:tc>
          <w:tcPr>
            <w:tcW w:w="1417" w:type="dxa"/>
          </w:tcPr>
          <w:p w14:paraId="5E7EF57B" w14:textId="68781CA7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AF004KP1</w:t>
            </w:r>
          </w:p>
        </w:tc>
        <w:tc>
          <w:tcPr>
            <w:tcW w:w="2124" w:type="dxa"/>
          </w:tcPr>
          <w:p w14:paraId="479C5E0E" w14:textId="1C24816B" w:rsidR="00237846" w:rsidRPr="003F6FD9" w:rsidRDefault="00237846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>K. pneumoniae</w:t>
            </w: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 xml:space="preserve"> ST4982</w:t>
            </w:r>
          </w:p>
        </w:tc>
        <w:tc>
          <w:tcPr>
            <w:tcW w:w="1982" w:type="dxa"/>
          </w:tcPr>
          <w:p w14:paraId="370E9C86" w14:textId="7F352EF8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JAJGSV000000000</w:t>
            </w:r>
          </w:p>
        </w:tc>
        <w:tc>
          <w:tcPr>
            <w:tcW w:w="2773" w:type="dxa"/>
          </w:tcPr>
          <w:p w14:paraId="556C072E" w14:textId="7B85E8C6" w:rsidR="00237846" w:rsidRPr="003F6FD9" w:rsidRDefault="00237846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863FC" w:rsidRPr="003F6FD9" w14:paraId="6762FA89" w14:textId="2C5C4295" w:rsidTr="00237846">
        <w:trPr>
          <w:jc w:val="center"/>
        </w:trPr>
        <w:tc>
          <w:tcPr>
            <w:tcW w:w="1417" w:type="dxa"/>
          </w:tcPr>
          <w:p w14:paraId="36AAA47E" w14:textId="40EEC511" w:rsidR="00A863FC" w:rsidRPr="003F6FD9" w:rsidRDefault="00A863F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Plasmid</w:t>
            </w:r>
          </w:p>
        </w:tc>
        <w:tc>
          <w:tcPr>
            <w:tcW w:w="2124" w:type="dxa"/>
          </w:tcPr>
          <w:p w14:paraId="4B753AC8" w14:textId="77777777" w:rsidR="00A863FC" w:rsidRPr="003F6FD9" w:rsidRDefault="00A863FC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1982" w:type="dxa"/>
          </w:tcPr>
          <w:p w14:paraId="6B5CEFA8" w14:textId="77777777" w:rsidR="00A863FC" w:rsidRPr="003F6FD9" w:rsidRDefault="00A863F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2773" w:type="dxa"/>
          </w:tcPr>
          <w:p w14:paraId="6A7323EB" w14:textId="77777777" w:rsidR="00A863FC" w:rsidRPr="003F6FD9" w:rsidRDefault="00A863F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</w:tr>
      <w:tr w:rsidR="00A863FC" w:rsidRPr="003F6FD9" w14:paraId="28056248" w14:textId="5E35EDBF" w:rsidTr="00237846">
        <w:trPr>
          <w:jc w:val="center"/>
        </w:trPr>
        <w:tc>
          <w:tcPr>
            <w:tcW w:w="1417" w:type="dxa"/>
          </w:tcPr>
          <w:p w14:paraId="71D4D7FC" w14:textId="7F1B0733" w:rsidR="00A863FC" w:rsidRPr="003F6FD9" w:rsidRDefault="002E156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pSGKP-spe</w:t>
            </w:r>
          </w:p>
        </w:tc>
        <w:tc>
          <w:tcPr>
            <w:tcW w:w="2124" w:type="dxa"/>
          </w:tcPr>
          <w:p w14:paraId="0D6ED1CA" w14:textId="260FA0DC" w:rsidR="00A863FC" w:rsidRPr="003F6FD9" w:rsidRDefault="002E156C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>genome editing plasmid of K. pneumoniae</w:t>
            </w:r>
          </w:p>
        </w:tc>
        <w:tc>
          <w:tcPr>
            <w:tcW w:w="1982" w:type="dxa"/>
          </w:tcPr>
          <w:p w14:paraId="6F72F3F1" w14:textId="21949BBD" w:rsidR="00A863FC" w:rsidRPr="003F6FD9" w:rsidRDefault="00993C31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-</w:t>
            </w:r>
          </w:p>
        </w:tc>
        <w:tc>
          <w:tcPr>
            <w:tcW w:w="2773" w:type="dxa"/>
          </w:tcPr>
          <w:p w14:paraId="55EEB07F" w14:textId="1C80AABF" w:rsidR="00A863FC" w:rsidRPr="003F6FD9" w:rsidRDefault="00DA66B1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Wang Y et al., 2018(Ref 24.)</w:t>
            </w:r>
          </w:p>
        </w:tc>
      </w:tr>
      <w:tr w:rsidR="00A863FC" w:rsidRPr="003F6FD9" w14:paraId="6FAB3519" w14:textId="40F5D87F" w:rsidTr="00237846">
        <w:trPr>
          <w:jc w:val="center"/>
        </w:trPr>
        <w:tc>
          <w:tcPr>
            <w:tcW w:w="1417" w:type="dxa"/>
          </w:tcPr>
          <w:p w14:paraId="34C7D44F" w14:textId="62A3D4CD" w:rsidR="00A863FC" w:rsidRPr="003F6FD9" w:rsidRDefault="002E156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bCs/>
                <w:sz w:val="20"/>
                <w:szCs w:val="20"/>
              </w:rPr>
              <w:t>pCasKP-apr</w:t>
            </w:r>
          </w:p>
        </w:tc>
        <w:tc>
          <w:tcPr>
            <w:tcW w:w="2124" w:type="dxa"/>
          </w:tcPr>
          <w:p w14:paraId="7128BA28" w14:textId="3C14A29B" w:rsidR="00A863FC" w:rsidRPr="003F6FD9" w:rsidRDefault="002E156C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  <w:t>genome editing plasmid of K. pneumoniae</w:t>
            </w:r>
          </w:p>
        </w:tc>
        <w:tc>
          <w:tcPr>
            <w:tcW w:w="1982" w:type="dxa"/>
          </w:tcPr>
          <w:p w14:paraId="427A7A1B" w14:textId="5D276F6F" w:rsidR="00A863FC" w:rsidRPr="003F6FD9" w:rsidRDefault="00993C31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-</w:t>
            </w:r>
          </w:p>
        </w:tc>
        <w:tc>
          <w:tcPr>
            <w:tcW w:w="2773" w:type="dxa"/>
          </w:tcPr>
          <w:p w14:paraId="327F4A3E" w14:textId="68F1D631" w:rsidR="00A863FC" w:rsidRPr="003F6FD9" w:rsidRDefault="00DA66B1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Wang Y et al., 2018(Ref 24.)</w:t>
            </w:r>
          </w:p>
        </w:tc>
      </w:tr>
      <w:tr w:rsidR="00A863FC" w:rsidRPr="003F6FD9" w14:paraId="38596A87" w14:textId="584FF8A6" w:rsidTr="00237846">
        <w:trPr>
          <w:jc w:val="center"/>
        </w:trPr>
        <w:tc>
          <w:tcPr>
            <w:tcW w:w="1417" w:type="dxa"/>
          </w:tcPr>
          <w:p w14:paraId="24E3ECAD" w14:textId="414FA24A" w:rsidR="00A863FC" w:rsidRPr="003F6FD9" w:rsidRDefault="00C971B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P</w:t>
            </w:r>
            <w:r w:rsidR="00A863FC"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hage</w:t>
            </w:r>
          </w:p>
        </w:tc>
        <w:tc>
          <w:tcPr>
            <w:tcW w:w="2124" w:type="dxa"/>
          </w:tcPr>
          <w:p w14:paraId="56FB7EF0" w14:textId="77777777" w:rsidR="00A863FC" w:rsidRPr="003F6FD9" w:rsidRDefault="00A863FC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1982" w:type="dxa"/>
          </w:tcPr>
          <w:p w14:paraId="0941B214" w14:textId="77777777" w:rsidR="00A863FC" w:rsidRPr="003F6FD9" w:rsidRDefault="00A863F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2773" w:type="dxa"/>
          </w:tcPr>
          <w:p w14:paraId="0F02E720" w14:textId="77777777" w:rsidR="00A863FC" w:rsidRPr="003F6FD9" w:rsidRDefault="00A863F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</w:tr>
      <w:tr w:rsidR="00A863FC" w:rsidRPr="003F6FD9" w14:paraId="1FF443B6" w14:textId="7D6982E6" w:rsidTr="00237846">
        <w:trPr>
          <w:jc w:val="center"/>
        </w:trPr>
        <w:tc>
          <w:tcPr>
            <w:tcW w:w="1417" w:type="dxa"/>
          </w:tcPr>
          <w:p w14:paraId="59589EE6" w14:textId="24986E27" w:rsidR="00A863FC" w:rsidRPr="003F6FD9" w:rsidRDefault="00882183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 xml:space="preserve">Ф1209 </w:t>
            </w:r>
          </w:p>
        </w:tc>
        <w:tc>
          <w:tcPr>
            <w:tcW w:w="2124" w:type="dxa"/>
          </w:tcPr>
          <w:p w14:paraId="37D4BFF0" w14:textId="77777777" w:rsidR="00A863FC" w:rsidRPr="003F6FD9" w:rsidRDefault="00A863FC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1982" w:type="dxa"/>
          </w:tcPr>
          <w:p w14:paraId="77D4209E" w14:textId="77777777" w:rsidR="00A863FC" w:rsidRPr="003F6FD9" w:rsidRDefault="00A863FC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2773" w:type="dxa"/>
          </w:tcPr>
          <w:p w14:paraId="53CFAE4F" w14:textId="12E2007B" w:rsidR="00A863FC" w:rsidRPr="003F6FD9" w:rsidRDefault="00882183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This study</w:t>
            </w:r>
          </w:p>
        </w:tc>
      </w:tr>
      <w:tr w:rsidR="00993C31" w:rsidRPr="003F6FD9" w14:paraId="3112B00A" w14:textId="77777777" w:rsidTr="00237846">
        <w:trPr>
          <w:jc w:val="center"/>
        </w:trPr>
        <w:tc>
          <w:tcPr>
            <w:tcW w:w="1417" w:type="dxa"/>
          </w:tcPr>
          <w:p w14:paraId="27424C46" w14:textId="72533449" w:rsidR="00993C31" w:rsidRPr="003F6FD9" w:rsidRDefault="00882183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Ф168R</w:t>
            </w:r>
          </w:p>
        </w:tc>
        <w:tc>
          <w:tcPr>
            <w:tcW w:w="2124" w:type="dxa"/>
          </w:tcPr>
          <w:p w14:paraId="3574E017" w14:textId="77777777" w:rsidR="00993C31" w:rsidRPr="003F6FD9" w:rsidRDefault="00993C31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1982" w:type="dxa"/>
          </w:tcPr>
          <w:p w14:paraId="5FC590D8" w14:textId="77777777" w:rsidR="00993C31" w:rsidRPr="003F6FD9" w:rsidRDefault="00993C31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2773" w:type="dxa"/>
          </w:tcPr>
          <w:p w14:paraId="39529B0A" w14:textId="3303960C" w:rsidR="00993C31" w:rsidRPr="003F6FD9" w:rsidRDefault="00882183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This study</w:t>
            </w:r>
          </w:p>
        </w:tc>
      </w:tr>
      <w:tr w:rsidR="00993C31" w:rsidRPr="003F6FD9" w14:paraId="4AF12E93" w14:textId="77777777" w:rsidTr="00237846">
        <w:trPr>
          <w:jc w:val="center"/>
        </w:trPr>
        <w:tc>
          <w:tcPr>
            <w:tcW w:w="1417" w:type="dxa"/>
          </w:tcPr>
          <w:p w14:paraId="34F84E91" w14:textId="06C68133" w:rsidR="00993C31" w:rsidRPr="003F6FD9" w:rsidRDefault="00882183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Ф 9226R</w:t>
            </w:r>
          </w:p>
        </w:tc>
        <w:tc>
          <w:tcPr>
            <w:tcW w:w="2124" w:type="dxa"/>
          </w:tcPr>
          <w:p w14:paraId="34EAEFD6" w14:textId="77777777" w:rsidR="00993C31" w:rsidRPr="003F6FD9" w:rsidRDefault="00993C31" w:rsidP="00674E96">
            <w:pPr>
              <w:rPr>
                <w:rFonts w:ascii="Times New Roman" w:hAnsi="Times New Roman" w:cs="Times New Roman"/>
                <w:i/>
                <w:iCs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1982" w:type="dxa"/>
          </w:tcPr>
          <w:p w14:paraId="33FFB272" w14:textId="77777777" w:rsidR="00993C31" w:rsidRPr="003F6FD9" w:rsidRDefault="00993C31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2773" w:type="dxa"/>
          </w:tcPr>
          <w:p w14:paraId="736D80C0" w14:textId="479235BF" w:rsidR="00993C31" w:rsidRPr="003F6FD9" w:rsidRDefault="00882183" w:rsidP="00674E96">
            <w:pPr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3F6FD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This study</w:t>
            </w:r>
          </w:p>
        </w:tc>
      </w:tr>
    </w:tbl>
    <w:p w14:paraId="4E43EC68" w14:textId="77777777" w:rsidR="008F467A" w:rsidRPr="003F6FD9" w:rsidRDefault="008F467A" w:rsidP="00E1153B">
      <w:pPr>
        <w:spacing w:line="480" w:lineRule="auto"/>
        <w:rPr>
          <w:rFonts w:ascii="Times New Roman" w:hAnsi="Times New Roman" w:cs="Times New Roman"/>
          <w:color w:val="262626" w:themeColor="text1" w:themeTint="D9"/>
          <w:kern w:val="24"/>
          <w:sz w:val="22"/>
        </w:rPr>
      </w:pPr>
    </w:p>
    <w:sectPr w:rsidR="008F467A" w:rsidRPr="003F6F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A833C" w14:textId="77777777" w:rsidR="00972159" w:rsidRDefault="00972159" w:rsidP="0014437E">
      <w:r>
        <w:separator/>
      </w:r>
    </w:p>
  </w:endnote>
  <w:endnote w:type="continuationSeparator" w:id="0">
    <w:p w14:paraId="4BB2A720" w14:textId="77777777" w:rsidR="00972159" w:rsidRDefault="00972159" w:rsidP="00144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BE6DB" w14:textId="77777777" w:rsidR="00972159" w:rsidRDefault="00972159" w:rsidP="0014437E">
      <w:r>
        <w:separator/>
      </w:r>
    </w:p>
  </w:footnote>
  <w:footnote w:type="continuationSeparator" w:id="0">
    <w:p w14:paraId="160A1309" w14:textId="77777777" w:rsidR="00972159" w:rsidRDefault="00972159" w:rsidP="00144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906"/>
    <w:rsid w:val="000253B6"/>
    <w:rsid w:val="00036A30"/>
    <w:rsid w:val="000454DF"/>
    <w:rsid w:val="000456DA"/>
    <w:rsid w:val="000839FC"/>
    <w:rsid w:val="0014437E"/>
    <w:rsid w:val="0016342A"/>
    <w:rsid w:val="00237846"/>
    <w:rsid w:val="002401ED"/>
    <w:rsid w:val="00296CFF"/>
    <w:rsid w:val="002E156C"/>
    <w:rsid w:val="003917EE"/>
    <w:rsid w:val="003A6D6E"/>
    <w:rsid w:val="003F6FD9"/>
    <w:rsid w:val="004C6DA7"/>
    <w:rsid w:val="00506E92"/>
    <w:rsid w:val="00511ED2"/>
    <w:rsid w:val="00577B8E"/>
    <w:rsid w:val="00674E96"/>
    <w:rsid w:val="006801C2"/>
    <w:rsid w:val="00692066"/>
    <w:rsid w:val="006A764D"/>
    <w:rsid w:val="006D5E21"/>
    <w:rsid w:val="00700A44"/>
    <w:rsid w:val="007D6CCA"/>
    <w:rsid w:val="00810681"/>
    <w:rsid w:val="008167B9"/>
    <w:rsid w:val="0082345D"/>
    <w:rsid w:val="00825863"/>
    <w:rsid w:val="00855C01"/>
    <w:rsid w:val="008663EC"/>
    <w:rsid w:val="00882183"/>
    <w:rsid w:val="008A04CE"/>
    <w:rsid w:val="008D2918"/>
    <w:rsid w:val="008E5CAE"/>
    <w:rsid w:val="008E5E42"/>
    <w:rsid w:val="008F467A"/>
    <w:rsid w:val="0090783F"/>
    <w:rsid w:val="00913F43"/>
    <w:rsid w:val="0094589D"/>
    <w:rsid w:val="00972159"/>
    <w:rsid w:val="00993C31"/>
    <w:rsid w:val="00A228B8"/>
    <w:rsid w:val="00A566F5"/>
    <w:rsid w:val="00A86395"/>
    <w:rsid w:val="00A863FC"/>
    <w:rsid w:val="00B53B69"/>
    <w:rsid w:val="00B57DFF"/>
    <w:rsid w:val="00BC3931"/>
    <w:rsid w:val="00C86906"/>
    <w:rsid w:val="00C971BC"/>
    <w:rsid w:val="00CE1641"/>
    <w:rsid w:val="00CF6B83"/>
    <w:rsid w:val="00D91003"/>
    <w:rsid w:val="00DA66B1"/>
    <w:rsid w:val="00DD7A92"/>
    <w:rsid w:val="00E1153B"/>
    <w:rsid w:val="00E20CFC"/>
    <w:rsid w:val="00E573CC"/>
    <w:rsid w:val="00EA531C"/>
    <w:rsid w:val="00F532DC"/>
    <w:rsid w:val="00F617D6"/>
    <w:rsid w:val="00F63676"/>
    <w:rsid w:val="00F6428A"/>
    <w:rsid w:val="00FA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2DC9E"/>
  <w15:chartTrackingRefBased/>
  <w15:docId w15:val="{BD9EC256-51A6-4167-8B9A-7EE43C464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A53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EA5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44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437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4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43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24965-EC61-4ECD-9BC6-3305921A6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83</Words>
  <Characters>1048</Characters>
  <Application>Microsoft Office Word</Application>
  <DocSecurity>0</DocSecurity>
  <Lines>8</Lines>
  <Paragraphs>2</Paragraphs>
  <ScaleCrop>false</ScaleCrop>
  <Company>Microsoft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5</cp:revision>
  <dcterms:created xsi:type="dcterms:W3CDTF">2021-11-09T06:33:00Z</dcterms:created>
  <dcterms:modified xsi:type="dcterms:W3CDTF">2022-01-10T05:49:00Z</dcterms:modified>
</cp:coreProperties>
</file>